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3ED" w:rsidRDefault="006163ED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W w:w="85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4"/>
        <w:gridCol w:w="1270"/>
        <w:gridCol w:w="3709"/>
        <w:gridCol w:w="867"/>
      </w:tblGrid>
      <w:tr w:rsidR="00916A1B" w:rsidRPr="00916A1B" w:rsidTr="00916A1B">
        <w:trPr>
          <w:trHeight w:val="270"/>
        </w:trPr>
        <w:tc>
          <w:tcPr>
            <w:tcW w:w="8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A1B" w:rsidRPr="00916A1B" w:rsidRDefault="00916A1B" w:rsidP="00916A1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>Table S2. Primary antibodies used in this study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lone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</w:t>
            </w: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ompan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U</w:t>
            </w: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e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UCHT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akoCytomation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ostrup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Denmar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IHC, F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JC70A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akoCytomation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ostrup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Denmar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IH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G-M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akoCytomation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ostrup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Denmar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IH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α-SM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1A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igma, Saint Louis, US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IH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Vimenti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Vim 3B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akoCytomation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ostrup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Denmar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IH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olyclonal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akoCytomation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ostrup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Denmar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IH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14, FITC-Conjugate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61D3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eBioscience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CA, US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20, FITC-Conjugate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H7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eBioscience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CA, US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QBEnd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10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akoCytomation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ostrup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Denmar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68, FITC-Conjugate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KP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akoCytomation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ostrup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Denmar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1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AC133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iltenyi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Biotec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abach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German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1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N6h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akoCytomation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ostrup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Denmar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C</w:t>
            </w:r>
          </w:p>
        </w:tc>
      </w:tr>
      <w:tr w:rsidR="00916A1B" w:rsidRPr="00916A1B" w:rsidTr="00916A1B">
        <w:trPr>
          <w:trHeight w:val="270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117, FITC-Conjugate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104D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akoCytomation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ostrup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Denmar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C</w:t>
            </w:r>
          </w:p>
        </w:tc>
      </w:tr>
      <w:tr w:rsidR="00916A1B" w:rsidRPr="00916A1B" w:rsidTr="00916A1B">
        <w:trPr>
          <w:trHeight w:val="285"/>
        </w:trPr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D45, FITC-Conjugate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HI3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eBioscience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, CA, US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C</w:t>
            </w:r>
          </w:p>
        </w:tc>
      </w:tr>
      <w:tr w:rsidR="00916A1B" w:rsidRPr="00916A1B" w:rsidTr="00916A1B">
        <w:trPr>
          <w:trHeight w:val="270"/>
        </w:trPr>
        <w:tc>
          <w:tcPr>
            <w:tcW w:w="85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A1B" w:rsidRPr="00916A1B" w:rsidRDefault="00916A1B" w:rsidP="00916A1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Abbreviations: IHC,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immunohistochemicstry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; FC, flow </w:t>
            </w:r>
            <w:proofErr w:type="spellStart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ytometry</w:t>
            </w:r>
            <w:proofErr w:type="spellEnd"/>
            <w:r w:rsidRPr="00916A1B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.</w:t>
            </w:r>
          </w:p>
        </w:tc>
      </w:tr>
    </w:tbl>
    <w:p w:rsidR="005A6764" w:rsidRPr="001C1100" w:rsidRDefault="005A6764" w:rsidP="00C676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A6764" w:rsidRPr="001C1100" w:rsidSect="00D8407F">
      <w:footerReference w:type="default" r:id="rId7"/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378A" w:rsidRDefault="00C2378A">
      <w:r>
        <w:separator/>
      </w:r>
    </w:p>
  </w:endnote>
  <w:endnote w:type="continuationSeparator" w:id="0">
    <w:p w:rsidR="00C2378A" w:rsidRDefault="00C23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2881427"/>
      <w:docPartObj>
        <w:docPartGallery w:val="Page Numbers (Bottom of Page)"/>
        <w:docPartUnique/>
      </w:docPartObj>
    </w:sdtPr>
    <w:sdtEndPr/>
    <w:sdtContent>
      <w:p w:rsidR="00433AA6" w:rsidRDefault="00433AA6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7694" w:rsidRPr="00C67694">
          <w:rPr>
            <w:noProof/>
            <w:lang w:val="ja-JP"/>
          </w:rPr>
          <w:t>1</w:t>
        </w:r>
        <w:r>
          <w:fldChar w:fldCharType="end"/>
        </w:r>
      </w:p>
    </w:sdtContent>
  </w:sdt>
  <w:p w:rsidR="00433AA6" w:rsidRDefault="00433AA6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378A" w:rsidRDefault="00C2378A">
      <w:r>
        <w:separator/>
      </w:r>
    </w:p>
  </w:footnote>
  <w:footnote w:type="continuationSeparator" w:id="0">
    <w:p w:rsidR="00C2378A" w:rsidRDefault="00C23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163ED"/>
    <w:rsid w:val="000742D7"/>
    <w:rsid w:val="00084E11"/>
    <w:rsid w:val="000B5EE1"/>
    <w:rsid w:val="001C1100"/>
    <w:rsid w:val="00237D80"/>
    <w:rsid w:val="002419C7"/>
    <w:rsid w:val="00277EAB"/>
    <w:rsid w:val="00283A69"/>
    <w:rsid w:val="003E4E54"/>
    <w:rsid w:val="0041331D"/>
    <w:rsid w:val="00433AA6"/>
    <w:rsid w:val="00446B8D"/>
    <w:rsid w:val="00485A4E"/>
    <w:rsid w:val="004A1A67"/>
    <w:rsid w:val="004B416B"/>
    <w:rsid w:val="004D5E7A"/>
    <w:rsid w:val="005A6764"/>
    <w:rsid w:val="005E7F79"/>
    <w:rsid w:val="006163ED"/>
    <w:rsid w:val="00640135"/>
    <w:rsid w:val="006A6D03"/>
    <w:rsid w:val="00707873"/>
    <w:rsid w:val="0073682C"/>
    <w:rsid w:val="00746EBD"/>
    <w:rsid w:val="00755E49"/>
    <w:rsid w:val="00916A1B"/>
    <w:rsid w:val="00942AB8"/>
    <w:rsid w:val="00A22B3B"/>
    <w:rsid w:val="00AB4614"/>
    <w:rsid w:val="00B0100E"/>
    <w:rsid w:val="00B71E4B"/>
    <w:rsid w:val="00C2378A"/>
    <w:rsid w:val="00C67694"/>
    <w:rsid w:val="00D158C0"/>
    <w:rsid w:val="00D8407F"/>
    <w:rsid w:val="00D95A18"/>
    <w:rsid w:val="00E07C37"/>
    <w:rsid w:val="00E40B58"/>
    <w:rsid w:val="00E708A0"/>
    <w:rsid w:val="00EA6C24"/>
    <w:rsid w:val="00EC5C23"/>
    <w:rsid w:val="00E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6163ED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6163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63ED"/>
  </w:style>
  <w:style w:type="paragraph" w:styleId="a8">
    <w:name w:val="footer"/>
    <w:basedOn w:val="a"/>
    <w:link w:val="a9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163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6163ED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6163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63ED"/>
  </w:style>
  <w:style w:type="paragraph" w:styleId="a8">
    <w:name w:val="footer"/>
    <w:basedOn w:val="a"/>
    <w:link w:val="a9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16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4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2</cp:revision>
  <cp:lastPrinted>2013-11-15T05:09:00Z</cp:lastPrinted>
  <dcterms:created xsi:type="dcterms:W3CDTF">2014-01-09T07:15:00Z</dcterms:created>
  <dcterms:modified xsi:type="dcterms:W3CDTF">2014-01-09T07:15:00Z</dcterms:modified>
</cp:coreProperties>
</file>